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00800" w14:textId="77777777" w:rsidR="00322665" w:rsidRPr="00CE4480" w:rsidRDefault="00322665" w:rsidP="00322665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ross-sectional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5910"/>
        <w:gridCol w:w="1166"/>
      </w:tblGrid>
      <w:tr w:rsidR="00322665" w:rsidRPr="0022554A" w14:paraId="69FA77C4" w14:textId="77777777" w:rsidTr="002E6C5D">
        <w:tc>
          <w:tcPr>
            <w:tcW w:w="0" w:type="auto"/>
          </w:tcPr>
          <w:p w14:paraId="056F981C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52B0ED0" w14:textId="77777777" w:rsidR="00322665" w:rsidRPr="0022554A" w:rsidRDefault="00322665" w:rsidP="00B0545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910" w:type="dxa"/>
            <w:tcBorders>
              <w:right w:val="single" w:sz="4" w:space="0" w:color="auto"/>
            </w:tcBorders>
            <w:vAlign w:val="bottom"/>
          </w:tcPr>
          <w:p w14:paraId="7FE41494" w14:textId="77777777" w:rsidR="00322665" w:rsidRPr="0022554A" w:rsidRDefault="00322665" w:rsidP="00B0545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BF67BDB" w14:textId="77777777" w:rsidR="00322665" w:rsidRPr="0022554A" w:rsidRDefault="00322665" w:rsidP="00B0545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322665" w:rsidRPr="0022554A" w14:paraId="0F0FD822" w14:textId="77777777" w:rsidTr="002E6C5D">
        <w:tc>
          <w:tcPr>
            <w:tcW w:w="0" w:type="auto"/>
            <w:vMerge w:val="restart"/>
          </w:tcPr>
          <w:p w14:paraId="48D19A1B" w14:textId="77777777" w:rsidR="00322665" w:rsidRPr="002602FB" w:rsidRDefault="00322665" w:rsidP="00B05457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C11D9F9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43E3E8F8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6D3ED3" w14:textId="347C2EA3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8554F4">
              <w:rPr>
                <w:sz w:val="20"/>
              </w:rPr>
              <w:t>,2</w:t>
            </w:r>
          </w:p>
        </w:tc>
      </w:tr>
      <w:tr w:rsidR="00322665" w:rsidRPr="0022554A" w14:paraId="2773B173" w14:textId="77777777" w:rsidTr="002E6C5D">
        <w:tc>
          <w:tcPr>
            <w:tcW w:w="0" w:type="auto"/>
            <w:vMerge/>
          </w:tcPr>
          <w:p w14:paraId="6DE33BA8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1749BC9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31893C52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DBE882" w14:textId="343563CC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8554F4">
              <w:rPr>
                <w:sz w:val="20"/>
              </w:rPr>
              <w:t>,2</w:t>
            </w:r>
          </w:p>
        </w:tc>
      </w:tr>
      <w:tr w:rsidR="00322665" w:rsidRPr="0022554A" w14:paraId="5A12CE5A" w14:textId="77777777" w:rsidTr="002E6C5D">
        <w:trPr>
          <w:gridAfter w:val="1"/>
          <w:wAfter w:w="1166" w:type="dxa"/>
        </w:trPr>
        <w:tc>
          <w:tcPr>
            <w:tcW w:w="8475" w:type="dxa"/>
            <w:gridSpan w:val="3"/>
          </w:tcPr>
          <w:p w14:paraId="1C6B43C0" w14:textId="77777777" w:rsidR="00322665" w:rsidRPr="0022554A" w:rsidRDefault="00322665" w:rsidP="00B054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322665" w:rsidRPr="0022554A" w14:paraId="4120CA0A" w14:textId="77777777" w:rsidTr="002E6C5D">
        <w:tc>
          <w:tcPr>
            <w:tcW w:w="0" w:type="auto"/>
          </w:tcPr>
          <w:p w14:paraId="1E8335FA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ABA8526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5092C7AA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029BD3" w14:textId="42C234F5" w:rsidR="00322665" w:rsidRPr="0022554A" w:rsidRDefault="002E6C5D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4,5</w:t>
            </w:r>
          </w:p>
        </w:tc>
      </w:tr>
      <w:tr w:rsidR="00322665" w:rsidRPr="0022554A" w14:paraId="6E6E0F8B" w14:textId="77777777" w:rsidTr="002E6C5D">
        <w:tc>
          <w:tcPr>
            <w:tcW w:w="0" w:type="auto"/>
          </w:tcPr>
          <w:p w14:paraId="21F3BA0D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E354517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7CA837F4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77791C" w14:textId="6CA72892" w:rsidR="00322665" w:rsidRPr="0022554A" w:rsidRDefault="002E6C5D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22665" w:rsidRPr="0022554A" w14:paraId="228BCE05" w14:textId="77777777" w:rsidTr="002E6C5D">
        <w:trPr>
          <w:gridAfter w:val="1"/>
          <w:wAfter w:w="1166" w:type="dxa"/>
        </w:trPr>
        <w:tc>
          <w:tcPr>
            <w:tcW w:w="8475" w:type="dxa"/>
            <w:gridSpan w:val="3"/>
          </w:tcPr>
          <w:p w14:paraId="0F5748AD" w14:textId="77777777" w:rsidR="00322665" w:rsidRPr="0022554A" w:rsidRDefault="00322665" w:rsidP="00B054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322665" w:rsidRPr="0022554A" w14:paraId="39A73ABC" w14:textId="77777777" w:rsidTr="002E6C5D">
        <w:tc>
          <w:tcPr>
            <w:tcW w:w="0" w:type="auto"/>
          </w:tcPr>
          <w:p w14:paraId="686B5FFE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A4E8CBB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3279CCA2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AC2F82" w14:textId="33B4C3DC" w:rsidR="00322665" w:rsidRPr="0022554A" w:rsidRDefault="002E6C5D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22665" w:rsidRPr="0022554A" w14:paraId="20A5AA59" w14:textId="77777777" w:rsidTr="002E6C5D">
        <w:tc>
          <w:tcPr>
            <w:tcW w:w="0" w:type="auto"/>
          </w:tcPr>
          <w:p w14:paraId="5F851417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F608F60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06690143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622157" w14:textId="4DCDDFA5" w:rsidR="00322665" w:rsidRPr="0022554A" w:rsidRDefault="002E6C5D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5"/>
      <w:bookmarkEnd w:id="26"/>
      <w:tr w:rsidR="00322665" w:rsidRPr="0022554A" w14:paraId="36D3C418" w14:textId="77777777" w:rsidTr="002E6C5D">
        <w:tc>
          <w:tcPr>
            <w:tcW w:w="0" w:type="auto"/>
          </w:tcPr>
          <w:p w14:paraId="0E84E476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1B3D4B53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197F7B6F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AF015A" w14:textId="03AA88A6" w:rsidR="00322665" w:rsidRPr="0022554A" w:rsidRDefault="002E6C5D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22665" w:rsidRPr="0022554A" w14:paraId="679794A9" w14:textId="77777777" w:rsidTr="002E6C5D">
        <w:tc>
          <w:tcPr>
            <w:tcW w:w="0" w:type="auto"/>
          </w:tcPr>
          <w:p w14:paraId="7516A3DC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F47D84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0991248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0B5F0217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DFED18" w14:textId="741C8D63" w:rsidR="00322665" w:rsidRPr="0022554A" w:rsidRDefault="002E6C5D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322665" w:rsidRPr="0022554A" w14:paraId="19305936" w14:textId="77777777" w:rsidTr="002E6C5D">
        <w:trPr>
          <w:trHeight w:val="294"/>
        </w:trPr>
        <w:tc>
          <w:tcPr>
            <w:tcW w:w="0" w:type="auto"/>
          </w:tcPr>
          <w:p w14:paraId="3D2EFEF2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4EF764CD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03E2F2FB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9026E1" w14:textId="43BDB522" w:rsidR="00322665" w:rsidRPr="00C17401" w:rsidRDefault="002E6C5D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C20F63" w:rsidRPr="0022554A" w14:paraId="35F8E9F9" w14:textId="77777777" w:rsidTr="002E6C5D">
        <w:tc>
          <w:tcPr>
            <w:tcW w:w="0" w:type="auto"/>
          </w:tcPr>
          <w:p w14:paraId="6EDB2D6D" w14:textId="77777777" w:rsidR="00C20F63" w:rsidRPr="0022554A" w:rsidRDefault="00C20F63" w:rsidP="00C20F6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C17401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96AB35E" w14:textId="77777777" w:rsidR="00C20F63" w:rsidRPr="0022554A" w:rsidRDefault="00C20F63" w:rsidP="00C20F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3D701842" w14:textId="77777777" w:rsidR="00C20F63" w:rsidRPr="002E6C5D" w:rsidRDefault="00C20F63" w:rsidP="00C20F6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2E6C5D">
              <w:rPr>
                <w:color w:val="000000" w:themeColor="text1"/>
                <w:sz w:val="20"/>
              </w:rPr>
              <w:t>Describe any efforts to address potential sources of bia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5F602A" w14:textId="7FEB1950" w:rsidR="00C20F63" w:rsidRPr="002E6C5D" w:rsidRDefault="002E6C5D" w:rsidP="00C20F63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2E6C5D">
              <w:rPr>
                <w:color w:val="000000" w:themeColor="text1"/>
                <w:sz w:val="20"/>
              </w:rPr>
              <w:t>6,7</w:t>
            </w:r>
          </w:p>
        </w:tc>
      </w:tr>
      <w:tr w:rsidR="00C20F63" w:rsidRPr="0022554A" w14:paraId="24076D05" w14:textId="77777777" w:rsidTr="002E6C5D">
        <w:tc>
          <w:tcPr>
            <w:tcW w:w="0" w:type="auto"/>
          </w:tcPr>
          <w:p w14:paraId="2934D092" w14:textId="77777777" w:rsidR="00C20F63" w:rsidRPr="00F47D84" w:rsidRDefault="00C20F63" w:rsidP="00C20F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47D84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A324615" w14:textId="77777777" w:rsidR="00C20F63" w:rsidRPr="00F47D84" w:rsidRDefault="00C20F63" w:rsidP="00C20F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7D84">
              <w:rPr>
                <w:sz w:val="20"/>
              </w:rPr>
              <w:t>10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25B773B0" w14:textId="77777777" w:rsidR="00C20F63" w:rsidRPr="00F47D84" w:rsidRDefault="00C20F63" w:rsidP="00C20F63">
            <w:pPr>
              <w:tabs>
                <w:tab w:val="left" w:pos="5400"/>
              </w:tabs>
              <w:rPr>
                <w:sz w:val="20"/>
              </w:rPr>
            </w:pPr>
            <w:r w:rsidRPr="00F47D84">
              <w:rPr>
                <w:sz w:val="20"/>
              </w:rPr>
              <w:t>Explain how the study size was arrived at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DDFB89" w14:textId="2279C5F4" w:rsidR="00C20F63" w:rsidRPr="00F47D84" w:rsidRDefault="008554F4" w:rsidP="00C20F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2E6C5D">
              <w:rPr>
                <w:sz w:val="20"/>
              </w:rPr>
              <w:t>,7</w:t>
            </w:r>
          </w:p>
        </w:tc>
      </w:tr>
      <w:tr w:rsidR="00C20F63" w:rsidRPr="0022554A" w14:paraId="56D940DE" w14:textId="77777777" w:rsidTr="002E6C5D">
        <w:tc>
          <w:tcPr>
            <w:tcW w:w="0" w:type="auto"/>
          </w:tcPr>
          <w:p w14:paraId="4BEE1FC6" w14:textId="77777777" w:rsidR="00C20F63" w:rsidRPr="0022554A" w:rsidRDefault="00C20F63" w:rsidP="00C20F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945C94C" w14:textId="77777777" w:rsidR="00C20F63" w:rsidRPr="0022554A" w:rsidRDefault="00C20F63" w:rsidP="00C20F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55481E55" w14:textId="77777777" w:rsidR="00C20F63" w:rsidRPr="0022554A" w:rsidRDefault="00C20F63" w:rsidP="00C20F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AC085C9" w14:textId="6293CFC0" w:rsidR="00C20F63" w:rsidRPr="0022554A" w:rsidRDefault="008554F4" w:rsidP="00C20F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2E6C5D">
              <w:rPr>
                <w:sz w:val="20"/>
              </w:rPr>
              <w:t>,7</w:t>
            </w:r>
          </w:p>
        </w:tc>
      </w:tr>
      <w:tr w:rsidR="00C20F63" w:rsidRPr="0022554A" w14:paraId="765B88FA" w14:textId="77777777" w:rsidTr="002E6C5D">
        <w:tc>
          <w:tcPr>
            <w:tcW w:w="0" w:type="auto"/>
            <w:vMerge w:val="restart"/>
          </w:tcPr>
          <w:p w14:paraId="679A5E1C" w14:textId="77777777" w:rsidR="00C20F63" w:rsidRPr="0022554A" w:rsidRDefault="00C20F63" w:rsidP="00C20F63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81953BB" w14:textId="77777777" w:rsidR="00C20F63" w:rsidRPr="0022554A" w:rsidRDefault="00C20F63" w:rsidP="00C20F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6EADF490" w14:textId="77777777" w:rsidR="00C20F63" w:rsidRPr="0022554A" w:rsidRDefault="00C20F63" w:rsidP="00C20F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28C2B08" w14:textId="0D94731D" w:rsidR="00C20F63" w:rsidRPr="0022554A" w:rsidRDefault="002E6C5D" w:rsidP="00C20F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 w:rsidR="00C20F63" w:rsidRPr="0022554A" w14:paraId="43D2F43E" w14:textId="77777777" w:rsidTr="002E6C5D">
        <w:tc>
          <w:tcPr>
            <w:tcW w:w="0" w:type="auto"/>
            <w:vMerge/>
          </w:tcPr>
          <w:p w14:paraId="30A2CC11" w14:textId="77777777" w:rsidR="00C20F63" w:rsidRPr="0022554A" w:rsidRDefault="00C20F63" w:rsidP="00C20F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07B7B91" w14:textId="77777777" w:rsidR="00C20F63" w:rsidRPr="0022554A" w:rsidRDefault="00C20F63" w:rsidP="00C20F6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4C40703F" w14:textId="77777777" w:rsidR="00C20F63" w:rsidRPr="0022554A" w:rsidRDefault="00C20F63" w:rsidP="00C20F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1F036A" w14:textId="7AF27B94" w:rsidR="00C20F63" w:rsidRPr="0022554A" w:rsidRDefault="002E6C5D" w:rsidP="00C20F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 w:rsidR="00C20F63" w:rsidRPr="0022554A" w14:paraId="6199B653" w14:textId="77777777" w:rsidTr="002E6C5D">
        <w:tc>
          <w:tcPr>
            <w:tcW w:w="0" w:type="auto"/>
            <w:vMerge/>
          </w:tcPr>
          <w:p w14:paraId="0EF0B63C" w14:textId="77777777" w:rsidR="00C20F63" w:rsidRPr="0022554A" w:rsidRDefault="00C20F63" w:rsidP="00C20F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38BC8C1" w14:textId="77777777" w:rsidR="00C20F63" w:rsidRPr="0022554A" w:rsidRDefault="00C20F63" w:rsidP="00C20F6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64A16D5A" w14:textId="77777777" w:rsidR="00C20F63" w:rsidRPr="0022554A" w:rsidRDefault="00C20F63" w:rsidP="00C20F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ECFC59" w14:textId="600CFA34" w:rsidR="00C20F63" w:rsidRPr="0022554A" w:rsidRDefault="002E6C5D" w:rsidP="00C20F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 w:rsidR="00C20F63" w:rsidRPr="0022554A" w14:paraId="219F170A" w14:textId="77777777" w:rsidTr="002E6C5D">
        <w:tc>
          <w:tcPr>
            <w:tcW w:w="0" w:type="auto"/>
            <w:vMerge/>
          </w:tcPr>
          <w:p w14:paraId="60F47FBE" w14:textId="77777777" w:rsidR="00C20F63" w:rsidRPr="0022554A" w:rsidRDefault="00C20F63" w:rsidP="00C20F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ED583F4" w14:textId="77777777" w:rsidR="00C20F63" w:rsidRPr="0022554A" w:rsidRDefault="00C20F63" w:rsidP="00C20F6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0033D8A6" w14:textId="77777777" w:rsidR="00C20F63" w:rsidRPr="0022554A" w:rsidRDefault="00C20F63" w:rsidP="00C20F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0B03D6" w14:textId="09F8D09F" w:rsidR="00C20F63" w:rsidRPr="0022554A" w:rsidRDefault="002E6C5D" w:rsidP="00C20F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 w:rsidR="00C20F63" w:rsidRPr="0022554A" w14:paraId="076BA541" w14:textId="77777777" w:rsidTr="002E6C5D">
        <w:tc>
          <w:tcPr>
            <w:tcW w:w="0" w:type="auto"/>
            <w:vMerge/>
          </w:tcPr>
          <w:p w14:paraId="6F43AAE1" w14:textId="77777777" w:rsidR="00C20F63" w:rsidRPr="0022554A" w:rsidRDefault="00C20F63" w:rsidP="00C20F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1FF6830" w14:textId="77777777" w:rsidR="00C20F63" w:rsidRPr="0022554A" w:rsidRDefault="00C20F63" w:rsidP="00C20F6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0E4CA2E0" w14:textId="77777777" w:rsidR="00C20F63" w:rsidRPr="0022554A" w:rsidRDefault="00C20F63" w:rsidP="00C20F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113003" w14:textId="3B2EF35E" w:rsidR="00C20F63" w:rsidRPr="0022554A" w:rsidRDefault="002E6C5D" w:rsidP="00C20F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 w:rsidR="00C20F63" w:rsidRPr="0022554A" w14:paraId="308EE44B" w14:textId="77777777" w:rsidTr="002E6C5D">
        <w:trPr>
          <w:gridAfter w:val="1"/>
          <w:wAfter w:w="1166" w:type="dxa"/>
        </w:trPr>
        <w:tc>
          <w:tcPr>
            <w:tcW w:w="8475" w:type="dxa"/>
            <w:gridSpan w:val="3"/>
          </w:tcPr>
          <w:p w14:paraId="47AF7100" w14:textId="77777777" w:rsidR="00C20F63" w:rsidRPr="0022554A" w:rsidRDefault="00C20F63" w:rsidP="00C20F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C20F63" w:rsidRPr="0022554A" w14:paraId="1101151F" w14:textId="77777777" w:rsidTr="002E6C5D">
        <w:tc>
          <w:tcPr>
            <w:tcW w:w="0" w:type="auto"/>
            <w:vMerge w:val="restart"/>
          </w:tcPr>
          <w:p w14:paraId="74D8DC2C" w14:textId="77777777" w:rsidR="00C20F63" w:rsidRPr="0022554A" w:rsidRDefault="00C20F63" w:rsidP="00C20F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E837666" w14:textId="77777777" w:rsidR="00C20F63" w:rsidRPr="0022554A" w:rsidRDefault="00C20F63" w:rsidP="00C20F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54620EFB" w14:textId="77777777" w:rsidR="00C20F63" w:rsidRPr="0022554A" w:rsidRDefault="00C20F63" w:rsidP="00C20F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E58A8D" w14:textId="741F1888" w:rsidR="00C20F63" w:rsidRDefault="002E6C5D" w:rsidP="00C20F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C20F63" w:rsidRPr="0022554A" w14:paraId="318A52A0" w14:textId="77777777" w:rsidTr="002E6C5D">
        <w:tc>
          <w:tcPr>
            <w:tcW w:w="0" w:type="auto"/>
            <w:vMerge/>
          </w:tcPr>
          <w:p w14:paraId="71940E31" w14:textId="77777777" w:rsidR="00C20F63" w:rsidRPr="0022554A" w:rsidRDefault="00C20F63" w:rsidP="00C20F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7F15606" w14:textId="77777777" w:rsidR="00C20F63" w:rsidRPr="0022554A" w:rsidRDefault="00C20F63" w:rsidP="00C20F6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607E177E" w14:textId="77777777" w:rsidR="00C20F63" w:rsidRPr="0022554A" w:rsidRDefault="00C20F63" w:rsidP="00C20F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582B84" w14:textId="652A368B" w:rsidR="00C20F63" w:rsidRDefault="002E6C5D" w:rsidP="00C20F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C20F63" w:rsidRPr="0022554A" w14:paraId="25FB38AC" w14:textId="77777777" w:rsidTr="002E6C5D">
        <w:tc>
          <w:tcPr>
            <w:tcW w:w="0" w:type="auto"/>
            <w:vMerge/>
          </w:tcPr>
          <w:p w14:paraId="22909EA4" w14:textId="77777777" w:rsidR="00C20F63" w:rsidRPr="0022554A" w:rsidRDefault="00C20F63" w:rsidP="00C20F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122BD3E" w14:textId="77777777" w:rsidR="00C20F63" w:rsidRPr="0022554A" w:rsidRDefault="00C20F63" w:rsidP="00C20F6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4CC2A7D3" w14:textId="77777777" w:rsidR="00C20F63" w:rsidRPr="0022554A" w:rsidRDefault="00C20F63" w:rsidP="00C20F6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AD1B3F" w14:textId="7DAED603" w:rsidR="00C20F63" w:rsidRDefault="002E6C5D" w:rsidP="00C20F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,11,12</w:t>
            </w:r>
          </w:p>
        </w:tc>
      </w:tr>
      <w:tr w:rsidR="002E6C5D" w:rsidRPr="0022554A" w14:paraId="711D4E8F" w14:textId="77777777" w:rsidTr="002E6C5D">
        <w:tc>
          <w:tcPr>
            <w:tcW w:w="0" w:type="auto"/>
            <w:vMerge w:val="restart"/>
          </w:tcPr>
          <w:p w14:paraId="31B9F0D5" w14:textId="77777777" w:rsidR="002E6C5D" w:rsidRPr="0022554A" w:rsidRDefault="002E6C5D" w:rsidP="002E6C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558E6C2" w14:textId="77777777" w:rsidR="002E6C5D" w:rsidRPr="0022554A" w:rsidRDefault="002E6C5D" w:rsidP="002E6C5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7E996FF9" w14:textId="77777777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6998F1" w14:textId="4F88E9B7" w:rsidR="002E6C5D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,11,12</w:t>
            </w:r>
          </w:p>
        </w:tc>
      </w:tr>
      <w:tr w:rsidR="002E6C5D" w:rsidRPr="0022554A" w14:paraId="4452FDBD" w14:textId="77777777" w:rsidTr="002E6C5D">
        <w:tc>
          <w:tcPr>
            <w:tcW w:w="0" w:type="auto"/>
            <w:vMerge/>
          </w:tcPr>
          <w:p w14:paraId="0C5BAB34" w14:textId="77777777" w:rsidR="002E6C5D" w:rsidRPr="0022554A" w:rsidRDefault="002E6C5D" w:rsidP="002E6C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3C3A8E8" w14:textId="77777777" w:rsidR="002E6C5D" w:rsidRPr="0022554A" w:rsidRDefault="002E6C5D" w:rsidP="002E6C5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74339CE7" w14:textId="77777777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1734D6" w14:textId="3DD41E1E" w:rsidR="002E6C5D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,11,12</w:t>
            </w:r>
          </w:p>
        </w:tc>
      </w:tr>
      <w:tr w:rsidR="002E6C5D" w:rsidRPr="0022554A" w14:paraId="176F63AF" w14:textId="77777777" w:rsidTr="002E6C5D">
        <w:trPr>
          <w:trHeight w:val="295"/>
        </w:trPr>
        <w:tc>
          <w:tcPr>
            <w:tcW w:w="0" w:type="auto"/>
          </w:tcPr>
          <w:p w14:paraId="3EDD0936" w14:textId="77777777" w:rsidR="002E6C5D" w:rsidRPr="0022554A" w:rsidRDefault="002E6C5D" w:rsidP="002E6C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40B73662" w14:textId="77777777" w:rsidR="002E6C5D" w:rsidRPr="0022554A" w:rsidRDefault="002E6C5D" w:rsidP="002E6C5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4FAE184E" w14:textId="77777777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E745D8" w14:textId="4E39A9C9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,11,12</w:t>
            </w:r>
          </w:p>
        </w:tc>
      </w:tr>
      <w:tr w:rsidR="002E6C5D" w:rsidRPr="0022554A" w14:paraId="3886D636" w14:textId="77777777" w:rsidTr="002E6C5D">
        <w:tc>
          <w:tcPr>
            <w:tcW w:w="0" w:type="auto"/>
            <w:vMerge w:val="restart"/>
          </w:tcPr>
          <w:p w14:paraId="274FFFDA" w14:textId="77777777" w:rsidR="002E6C5D" w:rsidRPr="0022554A" w:rsidRDefault="002E6C5D" w:rsidP="002E6C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F47D84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317086A" w14:textId="77777777" w:rsidR="002E6C5D" w:rsidRPr="0022554A" w:rsidRDefault="002E6C5D" w:rsidP="002E6C5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65AAA984" w14:textId="77777777" w:rsidR="002E6C5D" w:rsidRPr="006149D3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 xml:space="preserve">, 95% confidence interval). Make </w:t>
            </w:r>
            <w:r w:rsidRPr="006149D3">
              <w:rPr>
                <w:sz w:val="20"/>
              </w:rPr>
              <w:lastRenderedPageBreak/>
              <w:t>clear which confounders were adjusted for and why they were included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361314" w14:textId="4DE0175A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>10,11,12</w:t>
            </w:r>
            <w:r>
              <w:rPr>
                <w:sz w:val="20"/>
              </w:rPr>
              <w:t>,13</w:t>
            </w:r>
          </w:p>
        </w:tc>
      </w:tr>
      <w:tr w:rsidR="002E6C5D" w:rsidRPr="0022554A" w14:paraId="0260BB68" w14:textId="77777777" w:rsidTr="002E6C5D">
        <w:tc>
          <w:tcPr>
            <w:tcW w:w="0" w:type="auto"/>
            <w:vMerge/>
          </w:tcPr>
          <w:p w14:paraId="27D49755" w14:textId="77777777" w:rsidR="002E6C5D" w:rsidRPr="0022554A" w:rsidRDefault="002E6C5D" w:rsidP="002E6C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21BE56D2" w14:textId="77777777" w:rsidR="002E6C5D" w:rsidRPr="0022554A" w:rsidRDefault="002E6C5D" w:rsidP="002E6C5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1E157FF2" w14:textId="77777777" w:rsidR="002E6C5D" w:rsidRPr="006149D3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DA2F98" w14:textId="4AE62EEE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,11,12</w:t>
            </w:r>
            <w:r>
              <w:rPr>
                <w:sz w:val="20"/>
              </w:rPr>
              <w:t>,13</w:t>
            </w:r>
          </w:p>
        </w:tc>
      </w:tr>
      <w:tr w:rsidR="002E6C5D" w:rsidRPr="0022554A" w14:paraId="3BE92407" w14:textId="77777777" w:rsidTr="002E6C5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022872" w14:textId="77777777" w:rsidR="002E6C5D" w:rsidRPr="0022554A" w:rsidRDefault="002E6C5D" w:rsidP="002E6C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1D688F0" w14:textId="77777777" w:rsidR="002E6C5D" w:rsidRPr="0022554A" w:rsidRDefault="002E6C5D" w:rsidP="002E6C5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10" w:type="dxa"/>
            <w:tcBorders>
              <w:bottom w:val="single" w:sz="4" w:space="0" w:color="auto"/>
              <w:right w:val="single" w:sz="4" w:space="0" w:color="auto"/>
            </w:tcBorders>
          </w:tcPr>
          <w:p w14:paraId="4E5042C4" w14:textId="77777777" w:rsidR="002E6C5D" w:rsidRPr="006149D3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E4279" w14:textId="2C4F8155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,11,12,13</w:t>
            </w:r>
          </w:p>
        </w:tc>
      </w:tr>
      <w:tr w:rsidR="002E6C5D" w:rsidRPr="0022554A" w14:paraId="43A89423" w14:textId="77777777" w:rsidTr="002E6C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17F4FC" w14:textId="77777777" w:rsidR="002E6C5D" w:rsidRPr="0022554A" w:rsidRDefault="002E6C5D" w:rsidP="002E6C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1E5C97" w14:textId="77777777" w:rsidR="002E6C5D" w:rsidRPr="0022554A" w:rsidRDefault="002E6C5D" w:rsidP="002E6C5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2B5B2" w14:textId="77777777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9120E9" w14:textId="79982013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,11,12,13</w:t>
            </w:r>
          </w:p>
        </w:tc>
      </w:tr>
      <w:tr w:rsidR="002E6C5D" w:rsidRPr="0022554A" w14:paraId="22B0F091" w14:textId="77777777" w:rsidTr="002E6C5D">
        <w:trPr>
          <w:gridAfter w:val="1"/>
          <w:wAfter w:w="1166" w:type="dxa"/>
        </w:trPr>
        <w:tc>
          <w:tcPr>
            <w:tcW w:w="8475" w:type="dxa"/>
            <w:gridSpan w:val="3"/>
            <w:tcBorders>
              <w:top w:val="single" w:sz="4" w:space="0" w:color="auto"/>
            </w:tcBorders>
          </w:tcPr>
          <w:p w14:paraId="3547E88B" w14:textId="77777777" w:rsidR="002E6C5D" w:rsidRPr="0022554A" w:rsidRDefault="002E6C5D" w:rsidP="002E6C5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2E6C5D" w:rsidRPr="0022554A" w14:paraId="6DC90AD3" w14:textId="77777777" w:rsidTr="002E6C5D">
        <w:tc>
          <w:tcPr>
            <w:tcW w:w="0" w:type="auto"/>
          </w:tcPr>
          <w:p w14:paraId="7909BCDE" w14:textId="77777777" w:rsidR="002E6C5D" w:rsidRPr="0022554A" w:rsidRDefault="002E6C5D" w:rsidP="002E6C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59F9AD2" w14:textId="77777777" w:rsidR="002E6C5D" w:rsidRPr="0022554A" w:rsidRDefault="002E6C5D" w:rsidP="002E6C5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57031BAA" w14:textId="77777777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93D7F" w14:textId="38375B63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2E6C5D" w:rsidRPr="0022554A" w14:paraId="03AA30A4" w14:textId="77777777" w:rsidTr="002E6C5D">
        <w:tc>
          <w:tcPr>
            <w:tcW w:w="0" w:type="auto"/>
          </w:tcPr>
          <w:p w14:paraId="54B12AC0" w14:textId="77777777" w:rsidR="002E6C5D" w:rsidRPr="0022554A" w:rsidRDefault="002E6C5D" w:rsidP="002E6C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BC1E962" w14:textId="77777777" w:rsidR="002E6C5D" w:rsidRPr="0022554A" w:rsidRDefault="002E6C5D" w:rsidP="002E6C5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49232214" w14:textId="77777777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DF2C0F" w14:textId="0CCFF9ED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,17</w:t>
            </w:r>
          </w:p>
        </w:tc>
      </w:tr>
      <w:tr w:rsidR="002E6C5D" w:rsidRPr="0022554A" w14:paraId="258D675E" w14:textId="77777777" w:rsidTr="002E6C5D">
        <w:tc>
          <w:tcPr>
            <w:tcW w:w="0" w:type="auto"/>
          </w:tcPr>
          <w:p w14:paraId="3318BA5A" w14:textId="77777777" w:rsidR="002E6C5D" w:rsidRPr="0022554A" w:rsidRDefault="002E6C5D" w:rsidP="002E6C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6B1E011" w14:textId="77777777" w:rsidR="002E6C5D" w:rsidRPr="0022554A" w:rsidRDefault="002E6C5D" w:rsidP="002E6C5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00EDD00F" w14:textId="77777777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5387CC" w14:textId="73956969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bookmarkStart w:id="88" w:name="_Hlk201379441"/>
            <w:r>
              <w:rPr>
                <w:sz w:val="20"/>
              </w:rPr>
              <w:t>14,15,16,17</w:t>
            </w:r>
            <w:bookmarkEnd w:id="88"/>
          </w:p>
        </w:tc>
      </w:tr>
      <w:tr w:rsidR="002E6C5D" w:rsidRPr="0022554A" w14:paraId="33E1E2E3" w14:textId="77777777" w:rsidTr="002E6C5D">
        <w:tc>
          <w:tcPr>
            <w:tcW w:w="0" w:type="auto"/>
          </w:tcPr>
          <w:p w14:paraId="3CC34050" w14:textId="77777777" w:rsidR="002E6C5D" w:rsidRPr="0022554A" w:rsidRDefault="002E6C5D" w:rsidP="002E6C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9871BA0" w14:textId="77777777" w:rsidR="002E6C5D" w:rsidRPr="0022554A" w:rsidRDefault="002E6C5D" w:rsidP="002E6C5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910" w:type="dxa"/>
            <w:tcBorders>
              <w:right w:val="single" w:sz="4" w:space="0" w:color="auto"/>
            </w:tcBorders>
          </w:tcPr>
          <w:p w14:paraId="3F3B8571" w14:textId="77777777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7B225B" w14:textId="06EBF6E5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,15,16,17</w:t>
            </w:r>
          </w:p>
        </w:tc>
      </w:tr>
      <w:tr w:rsidR="002E6C5D" w:rsidRPr="0022554A" w14:paraId="0D6A43F8" w14:textId="77777777" w:rsidTr="002E6C5D">
        <w:trPr>
          <w:gridAfter w:val="1"/>
          <w:wAfter w:w="1166" w:type="dxa"/>
        </w:trPr>
        <w:tc>
          <w:tcPr>
            <w:tcW w:w="8475" w:type="dxa"/>
            <w:gridSpan w:val="3"/>
            <w:tcBorders>
              <w:bottom w:val="single" w:sz="4" w:space="0" w:color="auto"/>
            </w:tcBorders>
          </w:tcPr>
          <w:p w14:paraId="7BC9F288" w14:textId="77777777" w:rsidR="002E6C5D" w:rsidRPr="0022554A" w:rsidRDefault="002E6C5D" w:rsidP="002E6C5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2E6C5D" w:rsidRPr="0022554A" w14:paraId="0634B358" w14:textId="77777777" w:rsidTr="002E6C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BE3E9C" w14:textId="77777777" w:rsidR="002E6C5D" w:rsidRPr="0022554A" w:rsidRDefault="002E6C5D" w:rsidP="002E6C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F47D84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74C561" w14:textId="77777777" w:rsidR="002E6C5D" w:rsidRPr="0022554A" w:rsidRDefault="002E6C5D" w:rsidP="002E6C5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50ADB" w14:textId="77777777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3E4DA0" w14:textId="0669BA02" w:rsidR="002E6C5D" w:rsidRPr="0022554A" w:rsidRDefault="002E6C5D" w:rsidP="002E6C5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bookmarkEnd w:id="93"/>
      <w:bookmarkEnd w:id="94"/>
    </w:tbl>
    <w:p w14:paraId="2ED0DDA2" w14:textId="77777777" w:rsidR="00322665" w:rsidRDefault="00322665" w:rsidP="00322665">
      <w:pPr>
        <w:pStyle w:val="TableNote"/>
        <w:tabs>
          <w:tab w:val="left" w:pos="5400"/>
        </w:tabs>
        <w:rPr>
          <w:bCs/>
          <w:sz w:val="20"/>
        </w:rPr>
      </w:pPr>
    </w:p>
    <w:p w14:paraId="1DD35F34" w14:textId="77777777" w:rsidR="00322665" w:rsidRPr="002602FB" w:rsidRDefault="00322665" w:rsidP="00322665">
      <w:pPr>
        <w:pStyle w:val="TableNote"/>
        <w:tabs>
          <w:tab w:val="left" w:pos="5400"/>
        </w:tabs>
        <w:rPr>
          <w:sz w:val="20"/>
        </w:rPr>
      </w:pPr>
    </w:p>
    <w:p w14:paraId="50F80F14" w14:textId="77777777" w:rsidR="000D5262" w:rsidRDefault="000D5262"/>
    <w:sectPr w:rsidR="000D5262" w:rsidSect="002602FB">
      <w:footerReference w:type="even" r:id="rId6"/>
      <w:footerReference w:type="default" r:id="rId7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3956E" w14:textId="77777777" w:rsidR="002C00E7" w:rsidRDefault="002C00E7">
      <w:pPr>
        <w:spacing w:line="240" w:lineRule="auto"/>
      </w:pPr>
      <w:r>
        <w:separator/>
      </w:r>
    </w:p>
  </w:endnote>
  <w:endnote w:type="continuationSeparator" w:id="0">
    <w:p w14:paraId="61E01F9B" w14:textId="77777777" w:rsidR="002C00E7" w:rsidRDefault="002C00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049A2B" w14:textId="77777777" w:rsidR="000D6FBD" w:rsidRDefault="00FA1F71" w:rsidP="002A757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09B2615" w14:textId="77777777" w:rsidR="000D6FBD" w:rsidRDefault="000D6FBD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50DEA2" w14:textId="77777777" w:rsidR="000D6FBD" w:rsidRDefault="00FA1F71" w:rsidP="00F76668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C79DFA4" w14:textId="77777777" w:rsidR="000D6FBD" w:rsidRDefault="000D6FBD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CD645" w14:textId="77777777" w:rsidR="002C00E7" w:rsidRDefault="002C00E7">
      <w:pPr>
        <w:spacing w:line="240" w:lineRule="auto"/>
      </w:pPr>
      <w:r>
        <w:separator/>
      </w:r>
    </w:p>
  </w:footnote>
  <w:footnote w:type="continuationSeparator" w:id="0">
    <w:p w14:paraId="035B1231" w14:textId="77777777" w:rsidR="002C00E7" w:rsidRDefault="002C00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65"/>
    <w:rsid w:val="00013E23"/>
    <w:rsid w:val="0005123D"/>
    <w:rsid w:val="000D0A4A"/>
    <w:rsid w:val="000D5262"/>
    <w:rsid w:val="000D6FBD"/>
    <w:rsid w:val="000E1430"/>
    <w:rsid w:val="002C00E7"/>
    <w:rsid w:val="002E6C5D"/>
    <w:rsid w:val="00322665"/>
    <w:rsid w:val="004C0CCD"/>
    <w:rsid w:val="006377D1"/>
    <w:rsid w:val="0073001C"/>
    <w:rsid w:val="007C3EEB"/>
    <w:rsid w:val="008554F4"/>
    <w:rsid w:val="00AC25C0"/>
    <w:rsid w:val="00C20F63"/>
    <w:rsid w:val="00C31CDF"/>
    <w:rsid w:val="00C939B3"/>
    <w:rsid w:val="00E558B8"/>
    <w:rsid w:val="00EC655A"/>
    <w:rsid w:val="00FA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8E213"/>
  <w15:chartTrackingRefBased/>
  <w15:docId w15:val="{3087B81E-C8E2-4BF3-9D1D-2309F0B6A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266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rsid w:val="0032266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PidipaginaCarattere">
    <w:name w:val="Piè di pagina Carattere"/>
    <w:basedOn w:val="Carpredefinitoparagrafo"/>
    <w:link w:val="Pidipagina"/>
    <w:rsid w:val="00322665"/>
    <w:rPr>
      <w:rFonts w:ascii="Arial" w:eastAsia="Times New Roman" w:hAnsi="Arial" w:cs="Times New Roman"/>
      <w:sz w:val="20"/>
      <w:szCs w:val="20"/>
      <w:lang w:val="en-GB"/>
    </w:rPr>
  </w:style>
  <w:style w:type="character" w:styleId="Numeropagina">
    <w:name w:val="page number"/>
    <w:basedOn w:val="Carpredefinitoparagrafo"/>
    <w:rsid w:val="00322665"/>
  </w:style>
  <w:style w:type="character" w:styleId="Rimandocommento">
    <w:name w:val="annotation reference"/>
    <w:basedOn w:val="Carpredefinitoparagrafo"/>
    <w:semiHidden/>
    <w:rsid w:val="00322665"/>
    <w:rPr>
      <w:sz w:val="16"/>
    </w:rPr>
  </w:style>
  <w:style w:type="paragraph" w:customStyle="1" w:styleId="TableNote">
    <w:name w:val="TableNote"/>
    <w:basedOn w:val="Normale"/>
    <w:rsid w:val="00322665"/>
  </w:style>
  <w:style w:type="paragraph" w:customStyle="1" w:styleId="TableTitle">
    <w:name w:val="TableTitle"/>
    <w:basedOn w:val="Normale"/>
    <w:rsid w:val="00322665"/>
  </w:style>
  <w:style w:type="paragraph" w:customStyle="1" w:styleId="TableHeader">
    <w:name w:val="TableHeader"/>
    <w:basedOn w:val="Normale"/>
    <w:rsid w:val="00322665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32266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26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2665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Lo Cascio</dc:creator>
  <cp:keywords/>
  <dc:description/>
  <cp:lastModifiedBy>Daniele Napolitano</cp:lastModifiedBy>
  <cp:revision>2</cp:revision>
  <dcterms:created xsi:type="dcterms:W3CDTF">2025-06-21T04:27:00Z</dcterms:created>
  <dcterms:modified xsi:type="dcterms:W3CDTF">2025-06-21T04:27:00Z</dcterms:modified>
</cp:coreProperties>
</file>